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7B267" w14:textId="77777777" w:rsidR="00A47C7B" w:rsidRPr="0036515C" w:rsidRDefault="00A47C7B" w:rsidP="00A47C7B">
      <w:pPr>
        <w:pStyle w:val="Heading1"/>
        <w:spacing w:line="360" w:lineRule="auto"/>
        <w:rPr>
          <w:rFonts w:ascii="Times New Roman" w:hAnsi="Times New Roman" w:cs="Times New Roman"/>
        </w:rPr>
      </w:pPr>
      <w:r w:rsidRPr="0036515C">
        <w:rPr>
          <w:rFonts w:ascii="Times New Roman" w:hAnsi="Times New Roman" w:cs="Times New Roman"/>
        </w:rPr>
        <w:t>Appendix II:</w:t>
      </w:r>
    </w:p>
    <w:p w14:paraId="5513FA13" w14:textId="77777777" w:rsidR="00A47C7B" w:rsidRPr="0036515C" w:rsidRDefault="00A47C7B" w:rsidP="00A47C7B">
      <w:pPr>
        <w:rPr>
          <w:rFonts w:ascii="Times New Roman" w:hAnsi="Times New Roman" w:cs="Times New Roman"/>
        </w:rPr>
      </w:pPr>
      <w:r w:rsidRPr="0036515C">
        <w:rPr>
          <w:rFonts w:ascii="Times New Roman" w:hAnsi="Times New Roman" w:cs="Times New Roman"/>
        </w:rPr>
        <w:t xml:space="preserve">Animated video explaining the intervention: </w:t>
      </w:r>
      <w:hyperlink r:id="rId4" w:history="1">
        <w:r w:rsidRPr="0036515C">
          <w:rPr>
            <w:rStyle w:val="Hyperlink"/>
            <w:rFonts w:ascii="Times New Roman" w:hAnsi="Times New Roman" w:cs="Times New Roman"/>
          </w:rPr>
          <w:t>https://www.youtube.com/watch?v=hYy6mUmer9A</w:t>
        </w:r>
      </w:hyperlink>
    </w:p>
    <w:p w14:paraId="03BB6CD6" w14:textId="77777777" w:rsidR="007C6F0C" w:rsidRPr="0036515C" w:rsidRDefault="007C6F0C">
      <w:pPr>
        <w:rPr>
          <w:rFonts w:ascii="Times New Roman" w:hAnsi="Times New Roman" w:cs="Times New Roman"/>
        </w:rPr>
      </w:pPr>
    </w:p>
    <w:sectPr w:rsidR="007C6F0C" w:rsidRPr="0036515C" w:rsidSect="002525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C7B"/>
    <w:rsid w:val="0001065F"/>
    <w:rsid w:val="00170BED"/>
    <w:rsid w:val="0025258E"/>
    <w:rsid w:val="0036515C"/>
    <w:rsid w:val="003D4F6C"/>
    <w:rsid w:val="005A43B7"/>
    <w:rsid w:val="005F015A"/>
    <w:rsid w:val="007B3D18"/>
    <w:rsid w:val="007C6F0C"/>
    <w:rsid w:val="008E4480"/>
    <w:rsid w:val="00A47C7B"/>
    <w:rsid w:val="00B46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8E2BDF"/>
  <w15:chartTrackingRefBased/>
  <w15:docId w15:val="{9CC2707D-10ED-D64E-AA03-91FF00F48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C7B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C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7C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7C7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7C7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7C7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7C7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7C7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7C7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7C7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C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7C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7C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7C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7C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7C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7C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7C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7C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7C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7C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7C7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7C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7C7B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7C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7C7B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7C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7C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7C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7C7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47C7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youtube.com/watch?v=hYy6mUmer9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Tkach</dc:creator>
  <cp:keywords/>
  <dc:description/>
  <cp:lastModifiedBy>Emma Tkach</cp:lastModifiedBy>
  <cp:revision>5</cp:revision>
  <dcterms:created xsi:type="dcterms:W3CDTF">2026-01-15T21:32:00Z</dcterms:created>
  <dcterms:modified xsi:type="dcterms:W3CDTF">2026-01-16T17:45:00Z</dcterms:modified>
</cp:coreProperties>
</file>